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1410"/>
        <w:gridCol w:w="4723"/>
        <w:gridCol w:w="1962"/>
        <w:gridCol w:w="1265"/>
      </w:tblGrid>
      <w:tr w:rsidR="006464C5" w:rsidRPr="0094235D" w:rsidTr="00DC5E0D">
        <w:trPr>
          <w:trHeight w:val="315"/>
        </w:trPr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94235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2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imer sequence (5’ – 3’)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464C5" w:rsidRPr="0094235D" w:rsidRDefault="006464C5" w:rsidP="00DC5E0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imer direction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64C5" w:rsidRPr="0094235D" w:rsidRDefault="006464C5" w:rsidP="00DC5E0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4235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</w:tr>
      <w:tr w:rsidR="006464C5" w:rsidRPr="0094235D" w:rsidTr="00DC5E0D">
        <w:trPr>
          <w:trHeight w:val="315"/>
        </w:trPr>
        <w:tc>
          <w:tcPr>
            <w:tcW w:w="7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b/>
                <w:bCs/>
                <w:sz w:val="20"/>
                <w:szCs w:val="20"/>
                <w:u w:val="single"/>
              </w:rPr>
            </w:pPr>
            <w:proofErr w:type="spellStart"/>
            <w:r w:rsidRPr="0094235D">
              <w:rPr>
                <w:b/>
                <w:bCs/>
                <w:sz w:val="20"/>
                <w:szCs w:val="20"/>
                <w:u w:val="single"/>
              </w:rPr>
              <w:t>RdRp</w:t>
            </w:r>
            <w:proofErr w:type="spellEnd"/>
            <w:r w:rsidRPr="0094235D">
              <w:rPr>
                <w:b/>
                <w:bCs/>
                <w:sz w:val="20"/>
                <w:szCs w:val="20"/>
                <w:u w:val="single"/>
              </w:rPr>
              <w:t xml:space="preserve"> gene</w:t>
            </w:r>
          </w:p>
        </w:tc>
        <w:tc>
          <w:tcPr>
            <w:tcW w:w="25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</w:p>
        </w:tc>
        <w:tc>
          <w:tcPr>
            <w:tcW w:w="104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nil"/>
              <w:right w:val="nil"/>
            </w:tcBorders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</w:p>
        </w:tc>
      </w:tr>
      <w:tr w:rsidR="006464C5" w:rsidRPr="0094235D" w:rsidTr="00DC5E0D">
        <w:trPr>
          <w:trHeight w:val="315"/>
        </w:trPr>
        <w:tc>
          <w:tcPr>
            <w:tcW w:w="75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LPW03209 </w:t>
            </w:r>
          </w:p>
        </w:tc>
        <w:tc>
          <w:tcPr>
            <w:tcW w:w="25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GTKTGTAWDGTYTGTGGTTGTT </w:t>
            </w:r>
          </w:p>
        </w:tc>
        <w:tc>
          <w:tcPr>
            <w:tcW w:w="10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94235D">
              <w:rPr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76" w:type="pct"/>
            <w:tcBorders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proofErr w:type="spellStart"/>
            <w:r w:rsidRPr="0094235D">
              <w:rPr>
                <w:sz w:val="20"/>
                <w:szCs w:val="20"/>
              </w:rPr>
              <w:t>nsp</w:t>
            </w:r>
            <w:proofErr w:type="spellEnd"/>
            <w:r w:rsidRPr="0094235D">
              <w:rPr>
                <w:sz w:val="20"/>
                <w:szCs w:val="20"/>
              </w:rPr>
              <w:t xml:space="preserve"> 10</w:t>
            </w:r>
          </w:p>
        </w:tc>
      </w:tr>
      <w:tr w:rsidR="006464C5" w:rsidRPr="0094235D" w:rsidTr="00DC5E0D">
        <w:trPr>
          <w:trHeight w:val="315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LPW19468 </w:t>
            </w:r>
          </w:p>
        </w:tc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CGGTGTATGTCCTCATTTTCTA 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94235D">
              <w:rPr>
                <w:color w:val="000000"/>
                <w:sz w:val="20"/>
                <w:szCs w:val="20"/>
              </w:rPr>
              <w:t xml:space="preserve">Reverse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proofErr w:type="spellStart"/>
            <w:r w:rsidRPr="0094235D">
              <w:rPr>
                <w:sz w:val="20"/>
                <w:szCs w:val="20"/>
              </w:rPr>
              <w:t>RdRp</w:t>
            </w:r>
            <w:proofErr w:type="spellEnd"/>
          </w:p>
        </w:tc>
      </w:tr>
      <w:tr w:rsidR="006464C5" w:rsidRPr="0094235D" w:rsidTr="00DC5E0D">
        <w:trPr>
          <w:trHeight w:val="315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LPW18823 </w:t>
            </w:r>
          </w:p>
        </w:tc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TACACCATGATGGATTTGTGCTT 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94235D">
              <w:rPr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proofErr w:type="spellStart"/>
            <w:r w:rsidRPr="0094235D">
              <w:rPr>
                <w:sz w:val="20"/>
                <w:szCs w:val="20"/>
              </w:rPr>
              <w:t>RdRp</w:t>
            </w:r>
            <w:proofErr w:type="spellEnd"/>
          </w:p>
        </w:tc>
      </w:tr>
      <w:tr w:rsidR="006464C5" w:rsidRPr="0094235D" w:rsidTr="00DC5E0D">
        <w:trPr>
          <w:trHeight w:val="315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LPW19469 </w:t>
            </w:r>
          </w:p>
        </w:tc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CGAAAAACCCCTGAGAACG 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94235D">
              <w:rPr>
                <w:color w:val="000000"/>
                <w:sz w:val="20"/>
                <w:szCs w:val="20"/>
              </w:rPr>
              <w:t xml:space="preserve">Reverse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proofErr w:type="spellStart"/>
            <w:r w:rsidRPr="0094235D">
              <w:rPr>
                <w:sz w:val="20"/>
                <w:szCs w:val="20"/>
              </w:rPr>
              <w:t>RdRp</w:t>
            </w:r>
            <w:proofErr w:type="spellEnd"/>
          </w:p>
        </w:tc>
      </w:tr>
      <w:tr w:rsidR="006464C5" w:rsidRPr="0094235D" w:rsidTr="00DC5E0D">
        <w:trPr>
          <w:trHeight w:val="315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LPW19675 </w:t>
            </w:r>
          </w:p>
        </w:tc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CCTGCCTTGGTGGATAAAC 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94235D">
              <w:rPr>
                <w:color w:val="000000"/>
                <w:sz w:val="20"/>
                <w:szCs w:val="20"/>
              </w:rPr>
              <w:t xml:space="preserve">Forward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proofErr w:type="spellStart"/>
            <w:r w:rsidRPr="0094235D">
              <w:rPr>
                <w:sz w:val="20"/>
                <w:szCs w:val="20"/>
              </w:rPr>
              <w:t>RdRp</w:t>
            </w:r>
            <w:proofErr w:type="spellEnd"/>
          </w:p>
        </w:tc>
      </w:tr>
      <w:tr w:rsidR="006464C5" w:rsidRPr="0094235D" w:rsidTr="00DC5E0D">
        <w:trPr>
          <w:trHeight w:val="315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LPW19676 </w:t>
            </w:r>
          </w:p>
        </w:tc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GTTATGAGGAACAAGATGCTATTT 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94235D">
              <w:rPr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proofErr w:type="spellStart"/>
            <w:r w:rsidRPr="0094235D">
              <w:rPr>
                <w:sz w:val="20"/>
                <w:szCs w:val="20"/>
              </w:rPr>
              <w:t>RdRp</w:t>
            </w:r>
            <w:proofErr w:type="spellEnd"/>
          </w:p>
        </w:tc>
      </w:tr>
      <w:tr w:rsidR="006464C5" w:rsidRPr="0094235D" w:rsidTr="00DC5E0D">
        <w:trPr>
          <w:trHeight w:val="315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LPW18824 </w:t>
            </w:r>
          </w:p>
        </w:tc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TTTGAATAAACAACCTCGGTCAA 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94235D">
              <w:rPr>
                <w:color w:val="000000"/>
                <w:sz w:val="20"/>
                <w:szCs w:val="20"/>
              </w:rPr>
              <w:t xml:space="preserve">Reverse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proofErr w:type="spellStart"/>
            <w:r w:rsidRPr="0094235D">
              <w:rPr>
                <w:sz w:val="20"/>
                <w:szCs w:val="20"/>
              </w:rPr>
              <w:t>RdRp</w:t>
            </w:r>
            <w:proofErr w:type="spellEnd"/>
          </w:p>
        </w:tc>
      </w:tr>
      <w:tr w:rsidR="006464C5" w:rsidRPr="0094235D" w:rsidTr="00DC5E0D">
        <w:trPr>
          <w:trHeight w:val="315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LPW02905 </w:t>
            </w:r>
          </w:p>
        </w:tc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GTGTGATAGAGCTATGCCCTCA 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94235D">
              <w:rPr>
                <w:color w:val="000000"/>
                <w:sz w:val="20"/>
                <w:szCs w:val="20"/>
              </w:rPr>
              <w:t xml:space="preserve">Forward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proofErr w:type="spellStart"/>
            <w:r w:rsidRPr="0094235D">
              <w:rPr>
                <w:sz w:val="20"/>
                <w:szCs w:val="20"/>
              </w:rPr>
              <w:t>RdRp</w:t>
            </w:r>
            <w:proofErr w:type="spellEnd"/>
          </w:p>
        </w:tc>
      </w:tr>
      <w:tr w:rsidR="006464C5" w:rsidRPr="0094235D" w:rsidTr="00DC5E0D">
        <w:trPr>
          <w:trHeight w:val="315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LPW02906 </w:t>
            </w:r>
          </w:p>
        </w:tc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GTAACCAAGTCCAGCATAAGTT 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94235D">
              <w:rPr>
                <w:color w:val="000000"/>
                <w:sz w:val="20"/>
                <w:szCs w:val="20"/>
              </w:rPr>
              <w:t xml:space="preserve">Reverse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proofErr w:type="spellStart"/>
            <w:r w:rsidRPr="0094235D">
              <w:rPr>
                <w:sz w:val="20"/>
                <w:szCs w:val="20"/>
              </w:rPr>
              <w:t>RdRp</w:t>
            </w:r>
            <w:proofErr w:type="spellEnd"/>
          </w:p>
        </w:tc>
      </w:tr>
      <w:tr w:rsidR="006464C5" w:rsidRPr="0094235D" w:rsidTr="00DC5E0D">
        <w:trPr>
          <w:trHeight w:val="315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LPW06092 </w:t>
            </w:r>
          </w:p>
        </w:tc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AGCATTTTTCTATGATGAT 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94235D">
              <w:rPr>
                <w:color w:val="000000"/>
                <w:sz w:val="20"/>
                <w:szCs w:val="20"/>
              </w:rPr>
              <w:t xml:space="preserve">Forward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proofErr w:type="spellStart"/>
            <w:r w:rsidRPr="0094235D">
              <w:rPr>
                <w:sz w:val="20"/>
                <w:szCs w:val="20"/>
              </w:rPr>
              <w:t>RdRp</w:t>
            </w:r>
            <w:proofErr w:type="spellEnd"/>
          </w:p>
        </w:tc>
      </w:tr>
      <w:tr w:rsidR="006464C5" w:rsidRPr="0094235D" w:rsidTr="00DC5E0D">
        <w:trPr>
          <w:trHeight w:val="315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LPW03482 </w:t>
            </w:r>
          </w:p>
        </w:tc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CCNAHNACRTGRTCRTADGCRCAYTT 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94235D">
              <w:rPr>
                <w:color w:val="000000"/>
                <w:sz w:val="20"/>
                <w:szCs w:val="20"/>
              </w:rPr>
              <w:t xml:space="preserve">Reverse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proofErr w:type="spellStart"/>
            <w:r w:rsidRPr="0094235D">
              <w:rPr>
                <w:sz w:val="20"/>
                <w:szCs w:val="20"/>
              </w:rPr>
              <w:t>nsp</w:t>
            </w:r>
            <w:proofErr w:type="spellEnd"/>
            <w:r w:rsidRPr="0094235D">
              <w:rPr>
                <w:sz w:val="20"/>
                <w:szCs w:val="20"/>
              </w:rPr>
              <w:t xml:space="preserve"> 13</w:t>
            </w:r>
          </w:p>
        </w:tc>
      </w:tr>
      <w:tr w:rsidR="006464C5" w:rsidRPr="0094235D" w:rsidTr="00DC5E0D">
        <w:trPr>
          <w:trHeight w:val="315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</w:p>
        </w:tc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</w:p>
        </w:tc>
      </w:tr>
      <w:tr w:rsidR="006464C5" w:rsidRPr="0094235D" w:rsidTr="00DC5E0D">
        <w:trPr>
          <w:trHeight w:val="315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b/>
                <w:bCs/>
                <w:sz w:val="20"/>
                <w:szCs w:val="20"/>
                <w:u w:val="single"/>
              </w:rPr>
            </w:pPr>
            <w:r w:rsidRPr="0094235D">
              <w:rPr>
                <w:b/>
                <w:bCs/>
                <w:sz w:val="20"/>
                <w:szCs w:val="20"/>
                <w:u w:val="single"/>
              </w:rPr>
              <w:t>S gene</w:t>
            </w:r>
          </w:p>
        </w:tc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</w:p>
        </w:tc>
      </w:tr>
      <w:tr w:rsidR="006464C5" w:rsidRPr="0094235D" w:rsidTr="00DC5E0D">
        <w:trPr>
          <w:trHeight w:val="315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LPW19059 </w:t>
            </w:r>
          </w:p>
        </w:tc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CTTGTTAGGAGTGGTAAGTTGCT 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94235D">
              <w:rPr>
                <w:color w:val="000000"/>
                <w:sz w:val="20"/>
                <w:szCs w:val="20"/>
              </w:rPr>
              <w:t xml:space="preserve">Forward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proofErr w:type="spellStart"/>
            <w:r w:rsidRPr="0094235D">
              <w:rPr>
                <w:sz w:val="20"/>
                <w:szCs w:val="20"/>
              </w:rPr>
              <w:t>nsp</w:t>
            </w:r>
            <w:proofErr w:type="spellEnd"/>
            <w:r w:rsidRPr="0094235D">
              <w:rPr>
                <w:sz w:val="20"/>
                <w:szCs w:val="20"/>
              </w:rPr>
              <w:t xml:space="preserve"> 16 </w:t>
            </w:r>
          </w:p>
        </w:tc>
      </w:tr>
      <w:tr w:rsidR="006464C5" w:rsidRPr="0094235D" w:rsidTr="00DC5E0D">
        <w:trPr>
          <w:trHeight w:val="315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LPW20311 </w:t>
            </w:r>
          </w:p>
        </w:tc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CTTATGGTGCTGTTGTGTTTTAT  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94235D">
              <w:rPr>
                <w:color w:val="000000"/>
                <w:sz w:val="20"/>
                <w:szCs w:val="20"/>
              </w:rPr>
              <w:t xml:space="preserve">Forward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S </w:t>
            </w:r>
          </w:p>
        </w:tc>
      </w:tr>
      <w:tr w:rsidR="006464C5" w:rsidRPr="0094235D" w:rsidTr="00DC5E0D">
        <w:trPr>
          <w:trHeight w:val="315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LPW20312 </w:t>
            </w:r>
          </w:p>
        </w:tc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ATAAAACACAACAGCACCATAAG 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94235D">
              <w:rPr>
                <w:color w:val="000000"/>
                <w:sz w:val="20"/>
                <w:szCs w:val="20"/>
              </w:rPr>
              <w:t xml:space="preserve">Reverse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S </w:t>
            </w:r>
          </w:p>
        </w:tc>
      </w:tr>
      <w:tr w:rsidR="006464C5" w:rsidRPr="0094235D" w:rsidTr="00DC5E0D">
        <w:trPr>
          <w:trHeight w:val="315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LPW19061 </w:t>
            </w:r>
          </w:p>
        </w:tc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ACTACCTAAGACAGTTCGTGAG  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94235D">
              <w:rPr>
                <w:color w:val="000000"/>
                <w:sz w:val="20"/>
                <w:szCs w:val="20"/>
              </w:rPr>
              <w:t xml:space="preserve">Forward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S </w:t>
            </w:r>
          </w:p>
        </w:tc>
      </w:tr>
      <w:tr w:rsidR="006464C5" w:rsidRPr="0094235D" w:rsidTr="00DC5E0D">
        <w:trPr>
          <w:trHeight w:val="315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LPW19062 </w:t>
            </w:r>
          </w:p>
        </w:tc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ATAAAAATGTCCTGTGCGT 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94235D">
              <w:rPr>
                <w:color w:val="000000"/>
                <w:sz w:val="20"/>
                <w:szCs w:val="20"/>
              </w:rPr>
              <w:t xml:space="preserve">Reverse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S </w:t>
            </w:r>
          </w:p>
        </w:tc>
      </w:tr>
      <w:tr w:rsidR="006464C5" w:rsidRPr="0094235D" w:rsidTr="00DC5E0D">
        <w:trPr>
          <w:trHeight w:val="315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LPW19157 </w:t>
            </w:r>
          </w:p>
        </w:tc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TGTTGACACATCACACTTCACTAC 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94235D">
              <w:rPr>
                <w:color w:val="000000"/>
                <w:sz w:val="20"/>
                <w:szCs w:val="20"/>
              </w:rPr>
              <w:t xml:space="preserve">Forward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S </w:t>
            </w:r>
          </w:p>
        </w:tc>
      </w:tr>
      <w:tr w:rsidR="006464C5" w:rsidRPr="0094235D" w:rsidTr="00DC5E0D">
        <w:trPr>
          <w:trHeight w:val="315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LPW19158 </w:t>
            </w:r>
          </w:p>
        </w:tc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TAGCGAAAAACATACACTGCC 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94235D">
              <w:rPr>
                <w:color w:val="000000"/>
                <w:sz w:val="20"/>
                <w:szCs w:val="20"/>
              </w:rPr>
              <w:t xml:space="preserve">Reverse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S </w:t>
            </w:r>
          </w:p>
        </w:tc>
      </w:tr>
      <w:tr w:rsidR="006464C5" w:rsidRPr="0094235D" w:rsidTr="00DC5E0D">
        <w:trPr>
          <w:trHeight w:val="315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LPW20478 </w:t>
            </w:r>
          </w:p>
        </w:tc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CAAGTTTGATAGGTGGAGTGCT 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94235D">
              <w:rPr>
                <w:color w:val="000000"/>
                <w:sz w:val="20"/>
                <w:szCs w:val="20"/>
              </w:rPr>
              <w:t xml:space="preserve">Forward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S </w:t>
            </w:r>
          </w:p>
        </w:tc>
      </w:tr>
      <w:tr w:rsidR="006464C5" w:rsidRPr="0094235D" w:rsidTr="00DC5E0D">
        <w:trPr>
          <w:trHeight w:val="315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LPW20652 </w:t>
            </w:r>
          </w:p>
        </w:tc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CTGTTGTTGGTGCTATGTTGTC 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94235D">
              <w:rPr>
                <w:color w:val="000000"/>
                <w:sz w:val="20"/>
                <w:szCs w:val="20"/>
              </w:rPr>
              <w:t xml:space="preserve">Forward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S </w:t>
            </w:r>
          </w:p>
        </w:tc>
      </w:tr>
      <w:tr w:rsidR="006464C5" w:rsidRPr="0094235D" w:rsidTr="00DC5E0D">
        <w:trPr>
          <w:trHeight w:val="315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LPW20653 </w:t>
            </w:r>
          </w:p>
        </w:tc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GTATTGAAGCGGCTGATGTAA 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94235D">
              <w:rPr>
                <w:color w:val="000000"/>
                <w:sz w:val="20"/>
                <w:szCs w:val="20"/>
              </w:rPr>
              <w:t xml:space="preserve">Reverse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S </w:t>
            </w:r>
          </w:p>
        </w:tc>
      </w:tr>
      <w:tr w:rsidR="006464C5" w:rsidRPr="0094235D" w:rsidTr="00DC5E0D">
        <w:trPr>
          <w:trHeight w:val="315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LPW19161 </w:t>
            </w:r>
          </w:p>
        </w:tc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GCTGATGCTGAACGAATGG 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94235D">
              <w:rPr>
                <w:color w:val="000000"/>
                <w:sz w:val="20"/>
                <w:szCs w:val="20"/>
              </w:rPr>
              <w:t xml:space="preserve">Forward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S </w:t>
            </w:r>
          </w:p>
        </w:tc>
      </w:tr>
      <w:tr w:rsidR="006464C5" w:rsidRPr="0094235D" w:rsidTr="00DC5E0D">
        <w:trPr>
          <w:trHeight w:val="315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LPW19162 </w:t>
            </w:r>
          </w:p>
        </w:tc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TACTATGTTGGTCATTGCTTTGTT 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94235D">
              <w:rPr>
                <w:color w:val="000000"/>
                <w:sz w:val="20"/>
                <w:szCs w:val="20"/>
              </w:rPr>
              <w:t xml:space="preserve">Reverse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S </w:t>
            </w:r>
          </w:p>
        </w:tc>
      </w:tr>
      <w:tr w:rsidR="006464C5" w:rsidRPr="0094235D" w:rsidTr="00DC5E0D">
        <w:trPr>
          <w:trHeight w:val="315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LPW20313 </w:t>
            </w:r>
          </w:p>
        </w:tc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TATGGCTTCTGTGGAAATGG 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94235D">
              <w:rPr>
                <w:color w:val="000000"/>
                <w:sz w:val="20"/>
                <w:szCs w:val="20"/>
              </w:rPr>
              <w:t xml:space="preserve">Forward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S </w:t>
            </w:r>
          </w:p>
        </w:tc>
      </w:tr>
      <w:tr w:rsidR="006464C5" w:rsidRPr="0094235D" w:rsidTr="00DC5E0D">
        <w:trPr>
          <w:trHeight w:val="315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LPW20314 </w:t>
            </w:r>
          </w:p>
        </w:tc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CCACGCTTCAACATCCTTAT 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94235D">
              <w:rPr>
                <w:color w:val="000000"/>
                <w:sz w:val="20"/>
                <w:szCs w:val="20"/>
              </w:rPr>
              <w:t xml:space="preserve">Reverse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S </w:t>
            </w:r>
          </w:p>
        </w:tc>
      </w:tr>
      <w:tr w:rsidR="006464C5" w:rsidRPr="0094235D" w:rsidTr="00DC5E0D">
        <w:trPr>
          <w:trHeight w:val="315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LPW20479 </w:t>
            </w:r>
          </w:p>
        </w:tc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TTCGCCTTGATAAGAGATTGAT 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94235D">
              <w:rPr>
                <w:color w:val="000000"/>
                <w:sz w:val="20"/>
                <w:szCs w:val="20"/>
              </w:rPr>
              <w:t xml:space="preserve">Reverse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>4a</w:t>
            </w:r>
          </w:p>
        </w:tc>
      </w:tr>
      <w:tr w:rsidR="006464C5" w:rsidRPr="0094235D" w:rsidTr="00DC5E0D">
        <w:trPr>
          <w:trHeight w:val="315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</w:p>
        </w:tc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</w:p>
        </w:tc>
      </w:tr>
      <w:tr w:rsidR="006464C5" w:rsidRPr="0094235D" w:rsidTr="00DC5E0D">
        <w:trPr>
          <w:trHeight w:val="315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b/>
                <w:bCs/>
                <w:sz w:val="20"/>
                <w:szCs w:val="20"/>
                <w:u w:val="single"/>
              </w:rPr>
            </w:pPr>
            <w:r w:rsidRPr="0094235D">
              <w:rPr>
                <w:b/>
                <w:bCs/>
                <w:sz w:val="20"/>
                <w:szCs w:val="20"/>
                <w:u w:val="single"/>
              </w:rPr>
              <w:t>N gene</w:t>
            </w:r>
          </w:p>
        </w:tc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</w:p>
        </w:tc>
      </w:tr>
      <w:tr w:rsidR="006464C5" w:rsidRPr="0094235D" w:rsidTr="00DC5E0D">
        <w:trPr>
          <w:trHeight w:val="315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LPW18510 </w:t>
            </w:r>
          </w:p>
        </w:tc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AGTGAGCTCTCCCATGAGCAA 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94235D">
              <w:rPr>
                <w:color w:val="000000"/>
                <w:sz w:val="20"/>
                <w:szCs w:val="20"/>
              </w:rPr>
              <w:t xml:space="preserve">Forward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>M</w:t>
            </w:r>
          </w:p>
        </w:tc>
      </w:tr>
      <w:tr w:rsidR="006464C5" w:rsidRPr="0094235D" w:rsidTr="00DC5E0D">
        <w:trPr>
          <w:trHeight w:val="315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LPW19608 </w:t>
            </w:r>
          </w:p>
        </w:tc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CAGGTGAAGTTTGAGATGGGT 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94235D">
              <w:rPr>
                <w:color w:val="000000"/>
                <w:sz w:val="20"/>
                <w:szCs w:val="20"/>
              </w:rPr>
              <w:t xml:space="preserve">Reverse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N </w:t>
            </w:r>
          </w:p>
        </w:tc>
      </w:tr>
      <w:tr w:rsidR="006464C5" w:rsidRPr="0094235D" w:rsidTr="00DC5E0D">
        <w:trPr>
          <w:trHeight w:val="315"/>
        </w:trPr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LPW19065 </w:t>
            </w:r>
          </w:p>
        </w:tc>
        <w:tc>
          <w:tcPr>
            <w:tcW w:w="25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TACAGGTTACGGTGTTAGGCG </w:t>
            </w:r>
          </w:p>
        </w:tc>
        <w:tc>
          <w:tcPr>
            <w:tcW w:w="104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94235D">
              <w:rPr>
                <w:color w:val="000000"/>
                <w:sz w:val="20"/>
                <w:szCs w:val="20"/>
              </w:rPr>
              <w:t xml:space="preserve">Forward </w:t>
            </w: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N </w:t>
            </w:r>
          </w:p>
        </w:tc>
      </w:tr>
      <w:tr w:rsidR="006464C5" w:rsidRPr="0094235D" w:rsidTr="00DC5E0D">
        <w:trPr>
          <w:trHeight w:val="315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LPW19060 </w:t>
            </w:r>
          </w:p>
        </w:tc>
        <w:tc>
          <w:tcPr>
            <w:tcW w:w="2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 xml:space="preserve">CACATTGTTTCCAAAGAGTCAG 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rFonts w:eastAsia="PMingLiU"/>
                <w:color w:val="000000"/>
                <w:sz w:val="20"/>
                <w:szCs w:val="20"/>
              </w:rPr>
            </w:pPr>
            <w:r w:rsidRPr="0094235D">
              <w:rPr>
                <w:color w:val="000000"/>
                <w:sz w:val="20"/>
                <w:szCs w:val="20"/>
              </w:rPr>
              <w:t xml:space="preserve">Forward 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</w:tcPr>
          <w:p w:rsidR="006464C5" w:rsidRPr="0094235D" w:rsidRDefault="006464C5" w:rsidP="00DC5E0D">
            <w:pPr>
              <w:rPr>
                <w:rFonts w:eastAsia="PMingLiU"/>
                <w:sz w:val="20"/>
                <w:szCs w:val="20"/>
                <w:lang w:eastAsia="zh-TW"/>
              </w:rPr>
            </w:pPr>
            <w:r w:rsidRPr="0094235D">
              <w:rPr>
                <w:sz w:val="20"/>
                <w:szCs w:val="20"/>
              </w:rPr>
              <w:t xml:space="preserve">N </w:t>
            </w:r>
          </w:p>
        </w:tc>
      </w:tr>
      <w:tr w:rsidR="006464C5" w:rsidRPr="00A34851" w:rsidTr="00DC5E0D">
        <w:trPr>
          <w:trHeight w:val="315"/>
        </w:trPr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>LPW02197</w:t>
            </w:r>
          </w:p>
        </w:tc>
        <w:tc>
          <w:tcPr>
            <w:tcW w:w="2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>GCTCTTCCATTRTWGGCTCGTC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464C5" w:rsidRPr="0094235D" w:rsidRDefault="006464C5" w:rsidP="00DC5E0D">
            <w:pPr>
              <w:rPr>
                <w:color w:val="000000"/>
                <w:sz w:val="20"/>
                <w:szCs w:val="20"/>
              </w:rPr>
            </w:pPr>
            <w:r w:rsidRPr="0094235D">
              <w:rPr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64C5" w:rsidRPr="006611FD" w:rsidRDefault="006464C5" w:rsidP="00DC5E0D">
            <w:pPr>
              <w:rPr>
                <w:sz w:val="20"/>
                <w:szCs w:val="20"/>
              </w:rPr>
            </w:pPr>
            <w:r w:rsidRPr="0094235D">
              <w:rPr>
                <w:sz w:val="20"/>
                <w:szCs w:val="20"/>
              </w:rPr>
              <w:t>3’ UTR</w:t>
            </w:r>
          </w:p>
        </w:tc>
      </w:tr>
    </w:tbl>
    <w:p w:rsidR="00605660" w:rsidRDefault="00605660"/>
    <w:sectPr w:rsidR="006056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4C5"/>
    <w:rsid w:val="000B1B5A"/>
    <w:rsid w:val="001262CD"/>
    <w:rsid w:val="002C734B"/>
    <w:rsid w:val="00552C8B"/>
    <w:rsid w:val="00605660"/>
    <w:rsid w:val="006464C5"/>
    <w:rsid w:val="0094235D"/>
    <w:rsid w:val="00BD0CF6"/>
    <w:rsid w:val="00C06845"/>
    <w:rsid w:val="00E33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C9E421-DD1F-4475-9723-9F4C2DD5F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64C5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5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MH</Company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Leng_LabPC</dc:creator>
  <cp:keywords/>
  <dc:description/>
  <cp:lastModifiedBy>KamLeng_LabPC</cp:lastModifiedBy>
  <cp:revision>4</cp:revision>
  <dcterms:created xsi:type="dcterms:W3CDTF">2020-11-16T01:57:00Z</dcterms:created>
  <dcterms:modified xsi:type="dcterms:W3CDTF">2020-11-17T01:52:00Z</dcterms:modified>
</cp:coreProperties>
</file>